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640"/>
        <w:gridCol w:w="1200"/>
        <w:gridCol w:w="1260"/>
        <w:gridCol w:w="1340"/>
        <w:gridCol w:w="1200"/>
        <w:gridCol w:w="1200"/>
        <w:gridCol w:w="1200"/>
        <w:gridCol w:w="1200"/>
        <w:gridCol w:w="1200"/>
      </w:tblGrid>
      <w:tr w:rsidR="00E0294F" w:rsidRPr="00E0294F" w14:paraId="378EB5D5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1EE0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Noradrenalin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3E7B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Noradrenalin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DCFB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8364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drenalin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770E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drenalin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4B39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9C3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5035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C883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1976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EAEDEAD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90D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11A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035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177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E0D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739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39A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631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E4F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898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8E570E1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7C9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D24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63C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AFE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84D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137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091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5BB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992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213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B484985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28E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E6F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380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10C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9C2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5EC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BCE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FED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8F0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18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A4AA7D9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48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D17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304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F06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8CB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090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74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9E9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978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A2C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8F00D09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1DD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1A5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658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128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B66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871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A39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C0D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713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098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CACB49B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EF8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F9E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A1D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217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088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20A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5E1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422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2CB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FC3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109A396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63F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DE4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AC2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FD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617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A8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7A2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E1F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8D1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621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C01B885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70C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7B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465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748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515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43B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D1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8EF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9B5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D50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7241012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C8F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89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42B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5AE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A77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0A0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405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BE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352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6B1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B6B5783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5DB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849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241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752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E58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6B2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607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D8F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DDF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285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B4EB26F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87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0C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0EE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1C9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A06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7D4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7E3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C0E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04E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16F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D2BD703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28B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B1F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625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BA9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E68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BC2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644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13D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133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666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D999A71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542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094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A99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7D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D09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F50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65D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91F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A4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26D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9B0E602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B6B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95B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740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76B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822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C75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7FD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0A6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692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3B6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7390B0A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B88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497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4BE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A52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A6A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754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429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896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FEA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C07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03509E7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3D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D80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182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86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772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315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C18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399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8F7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2C0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CB1F50E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99D3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069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E59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C53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194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EFD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01A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D80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50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CFA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1D63B18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025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840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5D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CF0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1D8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D54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F93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0A8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66D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D7E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5419599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C57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D1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332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7B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5E7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407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C5A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FBD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AB2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439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E848095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94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7EB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B32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D1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895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B7E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3A8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924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A47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ABA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00E098A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8AF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712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11A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2E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C9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EA1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9DB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66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BF9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051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3E53B0C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94A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9F6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513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E547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779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0ED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E58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B96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1EC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F07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B048CC5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F88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8B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6CC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801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ABC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DAD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27C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9D4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E8E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CD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7379E77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368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FED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16A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477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F79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575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8B6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1CC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F1D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7BC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39D7EAE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FEA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ABE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B4C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E83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9EF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D9D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03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C0C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DB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587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188893A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D4E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10F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B1A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7E8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FA1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65B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A5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31C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F41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EAC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1615B1F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25E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D7D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432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116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54F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4D1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793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00D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EF2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C4D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6B29CA4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7BE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CC8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CDD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30D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4B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E50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EC8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A64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A95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0C8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1F27414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143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987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F68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949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797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58C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604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594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290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AD6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417C45A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028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BD2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FE3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3B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615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EC4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BB0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E81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5BD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751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8F61623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981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C40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55A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ACF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CD5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FE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BB9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14B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F5F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E39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9855D60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329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26E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CB7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C83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7EA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DD7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55E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7A4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7C1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61D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513E141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0C8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A36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C8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B27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929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BC1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6C8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D95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344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233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DECB6D6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572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D72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82D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D76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7DB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A3E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9C0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7A7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948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E2B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22CB18A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DFF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129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828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2F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2A8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32D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721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0D4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515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2E9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698A7AC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9C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422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96F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04D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3D9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38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CF8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57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58D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366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013B913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548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10E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D89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52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ACD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CA5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265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0DC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ABC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1AF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0F7A454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AFA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368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04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6AD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FE0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C57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153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8E3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8B8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57F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4A077D0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FF3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91A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9CD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B6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6D8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C8B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9A7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022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599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04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0FE6C7D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3A7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6B4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7B6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35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DDA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92C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B61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E1E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433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54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07C85F0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CF7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590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AC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CCF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B31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678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73C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E18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D28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558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74ADB77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31F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7CA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8A2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F8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82E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94D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A31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AE6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561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BFC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A5E9A7D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1C5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846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703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86B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0D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43F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0A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278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57F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6F6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B9FE31F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8AD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6DB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D8E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E99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DBA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6C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450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31B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BDC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562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5EEE711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E4A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534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98C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5AD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AF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FDD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CC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007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3E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D49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65677BF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702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A26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0F6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AEE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58A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762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B4D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EC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9AA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BF7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B23D15A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BEB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4A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C91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ED1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8FB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FD9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D78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6D6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B89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97A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D8D5B26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700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0,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23B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4B5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179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99E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2CA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0F4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FB1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B66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FEC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D46161B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B89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49F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1D9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E3F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85F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81A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133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3BD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207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624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FF42450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D00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0AD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78D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48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888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243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7AF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1A2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D0C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C82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9F18045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F33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833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711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109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683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137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F9F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B5D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0B4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D83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3FDFEC2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7DF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DDE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756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E6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E10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CD4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B61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CC4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627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E69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ABE8983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3DA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2B9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50F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CDC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029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5CB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36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9CA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43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F3E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936D181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4C3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D9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4A1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9DB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FF2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3EE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BA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241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8DA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017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C6A6598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B9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FE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C1E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3AF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031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0A2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607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F32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CA6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A1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3098A26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232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6C1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1E1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6EF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B0F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5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5B0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AFC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1A6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4C6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22D83D3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83E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63A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C79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035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0B1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962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339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883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935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851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2F2FBBD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0AC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E9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ADB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3C7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660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315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423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755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CB4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C38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4BE5D71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4D4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E7B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4D2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7E9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AA1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02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3A5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214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7C6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676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A51D621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B5A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CBC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BAB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A5E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309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F33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319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642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983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701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90156C6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9D8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59A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119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21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62D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FAA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26A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6E7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D17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E26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9A92405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C86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663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58C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630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8E6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129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C00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E8C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C2C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95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C069BCD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9F7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02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C08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896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2D0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7CB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744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0AE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19B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D30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0002159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C78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B83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3A4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C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E9F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CE2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242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2C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704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53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45BCE8F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44C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9E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CBF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3B1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CD0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862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478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08B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264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193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28BAA94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28A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6D4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0CA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0DF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E31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C67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E75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E6D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192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A13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8577882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CE8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C87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93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080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41E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A9C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60D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677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91A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A7C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DAE636D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D19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864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6E6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0A7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39F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990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17A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628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9EB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BB7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1BECFCB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559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770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980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8B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EB4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0EB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543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156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71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434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194449C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6B0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9B9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A6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11D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D57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51A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3CD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68E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689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60A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27FDE7D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C8E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EA2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E39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40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91E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0D5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FA6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30E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3F4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381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CE52ECA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563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4D5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599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3B3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71A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365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684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EF8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5E1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8EB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4CF107F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B2F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187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039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C10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E7F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ADB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8F3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B72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598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EA9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51D99F3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C52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746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C02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396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904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398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B13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D93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6EE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573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55585F2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CBB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9C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211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B4D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4E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FC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27E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38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FFD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9B3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3EFD5C7" w14:textId="77777777" w:rsidTr="00E0294F">
        <w:trPr>
          <w:trHeight w:val="29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686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5EC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6B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8C2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DEE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02A2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BF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67C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F6F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338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46E338F2" w14:textId="72E8EBB6" w:rsidR="008C6D97" w:rsidRDefault="008C6D97"/>
    <w:p w14:paraId="6CA79CB3" w14:textId="75337B55" w:rsidR="00E0294F" w:rsidRDefault="00E0294F"/>
    <w:p w14:paraId="530F52E8" w14:textId="0DEC5ED5" w:rsidR="00E0294F" w:rsidRDefault="00E0294F"/>
    <w:p w14:paraId="3FFECEF8" w14:textId="2D56E5C6" w:rsidR="00E0294F" w:rsidRDefault="00E0294F"/>
    <w:p w14:paraId="79B9A30F" w14:textId="61B17740" w:rsidR="00E0294F" w:rsidRDefault="00E0294F"/>
    <w:p w14:paraId="7038B561" w14:textId="4A932FFE" w:rsidR="00E0294F" w:rsidRDefault="00E0294F"/>
    <w:p w14:paraId="0BA4F087" w14:textId="51AC28EF" w:rsidR="00E0294F" w:rsidRDefault="00E0294F"/>
    <w:p w14:paraId="54AB3403" w14:textId="46F7331A" w:rsidR="00E0294F" w:rsidRDefault="00E0294F"/>
    <w:p w14:paraId="14704863" w14:textId="3295AC92" w:rsidR="00E0294F" w:rsidRDefault="00E0294F"/>
    <w:p w14:paraId="330A3621" w14:textId="29CB68B4" w:rsidR="00E0294F" w:rsidRDefault="00E0294F"/>
    <w:p w14:paraId="7B7C9DA0" w14:textId="76B7F3F7" w:rsidR="00E0294F" w:rsidRDefault="00E0294F"/>
    <w:p w14:paraId="0A1739DA" w14:textId="3813220F" w:rsidR="00E0294F" w:rsidRDefault="00E0294F"/>
    <w:p w14:paraId="510E6653" w14:textId="307865EE" w:rsidR="00E0294F" w:rsidRDefault="00E0294F"/>
    <w:tbl>
      <w:tblPr>
        <w:tblW w:w="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</w:tblGrid>
      <w:tr w:rsidR="00E0294F" w:rsidRPr="00E0294F" w14:paraId="69509C8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C540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 xml:space="preserve">VAS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F069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VAS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st</w:t>
            </w:r>
            <w:proofErr w:type="spellEnd"/>
          </w:p>
        </w:tc>
      </w:tr>
      <w:tr w:rsidR="00E0294F" w:rsidRPr="00E0294F" w14:paraId="5E48B96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8DB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4E3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61AC087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1A6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80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,9</w:t>
            </w:r>
          </w:p>
        </w:tc>
      </w:tr>
      <w:tr w:rsidR="00E0294F" w:rsidRPr="00E0294F" w14:paraId="3523EDD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A49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81B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5D384B6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EC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7C5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22C72CF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752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44B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58E1DF7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60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4DB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</w:tr>
      <w:tr w:rsidR="00E0294F" w:rsidRPr="00E0294F" w14:paraId="1CAB09A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CA1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BE9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E0294F" w:rsidRPr="00E0294F" w14:paraId="11AF81B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91E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22C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15B053F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DC8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92C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</w:tr>
      <w:tr w:rsidR="00E0294F" w:rsidRPr="00E0294F" w14:paraId="266EF0A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17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CAC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</w:tr>
      <w:tr w:rsidR="00E0294F" w:rsidRPr="00E0294F" w14:paraId="418B273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991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B0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E0294F" w:rsidRPr="00E0294F" w14:paraId="31C11C7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AE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14A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E0294F" w:rsidRPr="00E0294F" w14:paraId="01B8FC7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CEB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EEA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</w:t>
            </w:r>
          </w:p>
        </w:tc>
      </w:tr>
      <w:tr w:rsidR="00E0294F" w:rsidRPr="00E0294F" w14:paraId="1336FF6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665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425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0</w:t>
            </w:r>
          </w:p>
        </w:tc>
      </w:tr>
      <w:tr w:rsidR="00E0294F" w:rsidRPr="00E0294F" w14:paraId="03D60F8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7B9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5A4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57ED1E2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BCC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1F7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E0294F" w:rsidRPr="00E0294F" w14:paraId="1B0A3D2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A22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1E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15A8A6F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DA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F4A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26437F6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856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6A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E0294F" w:rsidRPr="00E0294F" w14:paraId="0C35DC6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DF9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CA9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</w:tr>
      <w:tr w:rsidR="00E0294F" w:rsidRPr="00E0294F" w14:paraId="16BFDF1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10F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FB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E0294F" w:rsidRPr="00E0294F" w14:paraId="3C6D04C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686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FD7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E0294F" w:rsidRPr="00E0294F" w14:paraId="3B7ADA2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A08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6C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</w:tr>
      <w:tr w:rsidR="00E0294F" w:rsidRPr="00E0294F" w14:paraId="45F3A23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67C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2EE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E0294F" w:rsidRPr="00E0294F" w14:paraId="03D18B7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342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7E4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</w:tr>
      <w:tr w:rsidR="00E0294F" w:rsidRPr="00E0294F" w14:paraId="17809038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138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EE3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</w:tr>
      <w:tr w:rsidR="00E0294F" w:rsidRPr="00E0294F" w14:paraId="601C173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7ED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2D4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</w:tr>
      <w:tr w:rsidR="00E0294F" w:rsidRPr="00E0294F" w14:paraId="534D86B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80F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56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</w:t>
            </w:r>
          </w:p>
        </w:tc>
      </w:tr>
      <w:tr w:rsidR="00E0294F" w:rsidRPr="00E0294F" w14:paraId="2F17D36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3B2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DF0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E0294F" w:rsidRPr="00E0294F" w14:paraId="79F462E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EC5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B2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</w:tr>
      <w:tr w:rsidR="00E0294F" w:rsidRPr="00E0294F" w14:paraId="3CBF0B6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66F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7E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E0294F" w:rsidRPr="00E0294F" w14:paraId="683C3DD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264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922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</w:tr>
      <w:tr w:rsidR="00E0294F" w:rsidRPr="00E0294F" w14:paraId="1C2B4C1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C44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F47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E0294F" w:rsidRPr="00E0294F" w14:paraId="09B9AD2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313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3A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</w:tr>
      <w:tr w:rsidR="00E0294F" w:rsidRPr="00E0294F" w14:paraId="29E369C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C56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926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</w:tr>
      <w:tr w:rsidR="00E0294F" w:rsidRPr="00E0294F" w14:paraId="1312ED9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5BF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214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1426C7D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E42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F45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60C60F0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22F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5F7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267DA70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6AB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922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014743B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B4B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377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E0294F" w:rsidRPr="00E0294F" w14:paraId="4513B47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B6D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585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E0294F" w:rsidRPr="00E0294F" w14:paraId="32E5781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6F7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1BB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E0294F" w:rsidRPr="00E0294F" w14:paraId="32C9A17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520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002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E0294F" w:rsidRPr="00E0294F" w14:paraId="5DF408D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84F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609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5447286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83C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768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52B4A4A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FD8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502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E0294F" w:rsidRPr="00E0294F" w14:paraId="63C8919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84D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3AC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E0294F" w:rsidRPr="00E0294F" w14:paraId="7EE09E78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31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370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</w:tr>
      <w:tr w:rsidR="00E0294F" w:rsidRPr="00E0294F" w14:paraId="5B3B4D5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51C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7C8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2611384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E31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81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6B3E725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F70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70C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0294F" w:rsidRPr="00E0294F" w14:paraId="445EDF6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E98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72D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15E4746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38F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C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0294F" w:rsidRPr="00E0294F" w14:paraId="5B0BCFE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3FE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3CE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3863C4F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431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F3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0AD9279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ED7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842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0294F" w:rsidRPr="00E0294F" w14:paraId="45E0839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269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90E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</w:tr>
      <w:tr w:rsidR="00E0294F" w:rsidRPr="00E0294F" w14:paraId="534199D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64D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35B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E0294F" w:rsidRPr="00E0294F" w14:paraId="59A7F16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E07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467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2</w:t>
            </w:r>
          </w:p>
        </w:tc>
      </w:tr>
      <w:tr w:rsidR="00E0294F" w:rsidRPr="00E0294F" w14:paraId="75CCBB9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5EB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E82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</w:tr>
      <w:tr w:rsidR="00E0294F" w:rsidRPr="00E0294F" w14:paraId="0F64686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C4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35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E0294F" w:rsidRPr="00E0294F" w14:paraId="4BEB2EF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784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2AB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8</w:t>
            </w:r>
          </w:p>
        </w:tc>
      </w:tr>
      <w:tr w:rsidR="00E0294F" w:rsidRPr="00E0294F" w14:paraId="66D0B82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63D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0C1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</w:tr>
      <w:tr w:rsidR="00E0294F" w:rsidRPr="00E0294F" w14:paraId="135C4FE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9C4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A0D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67B2966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AED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E22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</w:tr>
      <w:tr w:rsidR="00E0294F" w:rsidRPr="00E0294F" w14:paraId="138EC6A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F6D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74A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</w:t>
            </w:r>
          </w:p>
        </w:tc>
      </w:tr>
      <w:tr w:rsidR="00E0294F" w:rsidRPr="00E0294F" w14:paraId="67925E4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258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83C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E0294F" w:rsidRPr="00E0294F" w14:paraId="7D21501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BF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E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</w:tr>
      <w:tr w:rsidR="00E0294F" w:rsidRPr="00E0294F" w14:paraId="1A2FEEC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626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514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E0294F" w:rsidRPr="00E0294F" w14:paraId="7D7E63B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043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9DD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E0294F" w:rsidRPr="00E0294F" w14:paraId="3B2ABAF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AA2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C28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E0294F" w:rsidRPr="00E0294F" w14:paraId="2D30CD5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79B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E0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</w:tr>
      <w:tr w:rsidR="00E0294F" w:rsidRPr="00E0294F" w14:paraId="11724758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700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4B1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5</w:t>
            </w:r>
          </w:p>
        </w:tc>
      </w:tr>
      <w:tr w:rsidR="00E0294F" w:rsidRPr="00E0294F" w14:paraId="4DE0B0B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AA1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649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0A8503F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81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CC5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9</w:t>
            </w:r>
          </w:p>
        </w:tc>
      </w:tr>
      <w:tr w:rsidR="00E0294F" w:rsidRPr="00E0294F" w14:paraId="58C599D8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286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7D3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</w:tr>
    </w:tbl>
    <w:p w14:paraId="15EB24E5" w14:textId="2FABDEC4" w:rsidR="00E0294F" w:rsidRDefault="00E0294F"/>
    <w:p w14:paraId="6F8DE33C" w14:textId="3153736D" w:rsidR="00E0294F" w:rsidRDefault="00E0294F"/>
    <w:p w14:paraId="697FF589" w14:textId="6CFB79E9" w:rsidR="00E0294F" w:rsidRDefault="00E0294F"/>
    <w:p w14:paraId="0680C421" w14:textId="14F0C96F" w:rsidR="00E0294F" w:rsidRDefault="00E0294F"/>
    <w:p w14:paraId="746C5793" w14:textId="7B68A1B4" w:rsidR="00E0294F" w:rsidRDefault="00E0294F"/>
    <w:p w14:paraId="7810679B" w14:textId="286390D5" w:rsidR="00E0294F" w:rsidRDefault="00E0294F"/>
    <w:p w14:paraId="0EB80809" w14:textId="4518EDC7" w:rsidR="00E0294F" w:rsidRDefault="00E0294F"/>
    <w:p w14:paraId="6866C115" w14:textId="490A4202" w:rsidR="00E0294F" w:rsidRDefault="00E0294F"/>
    <w:p w14:paraId="2993187A" w14:textId="0B1EBA52" w:rsidR="00E0294F" w:rsidRDefault="00E0294F"/>
    <w:p w14:paraId="34DE7F88" w14:textId="56CF5088" w:rsidR="00E0294F" w:rsidRDefault="00E0294F"/>
    <w:p w14:paraId="6A516039" w14:textId="4EE55D59" w:rsidR="00E0294F" w:rsidRDefault="00E0294F"/>
    <w:p w14:paraId="503AF5B9" w14:textId="00F1A49C" w:rsidR="00E0294F" w:rsidRDefault="00E0294F"/>
    <w:p w14:paraId="5144A573" w14:textId="518C1022" w:rsidR="00E0294F" w:rsidRDefault="00E0294F"/>
    <w:p w14:paraId="0553C81D" w14:textId="7A30B941" w:rsidR="00E0294F" w:rsidRDefault="00E0294F"/>
    <w:tbl>
      <w:tblPr>
        <w:tblW w:w="5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980"/>
        <w:gridCol w:w="2060"/>
      </w:tblGrid>
      <w:tr w:rsidR="00E0294F" w:rsidRPr="00E0294F" w14:paraId="13F7934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2EF3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APACHE al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0487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PACHE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rvivor</w:t>
            </w:r>
            <w:proofErr w:type="spellEnd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B099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APACHE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rvivor</w:t>
            </w:r>
            <w:proofErr w:type="spellEnd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st</w:t>
            </w:r>
            <w:proofErr w:type="spellEnd"/>
          </w:p>
        </w:tc>
      </w:tr>
      <w:tr w:rsidR="00E0294F" w:rsidRPr="00E0294F" w14:paraId="61080203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FA3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ED5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2EF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</w:tr>
      <w:tr w:rsidR="00E0294F" w:rsidRPr="00E0294F" w14:paraId="793B94CB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1B1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E75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F85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0294F" w:rsidRPr="00E0294F" w14:paraId="7DC45D41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1E4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ED8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B6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E0294F" w:rsidRPr="00E0294F" w14:paraId="3CDB5539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738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2F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5E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78AAE58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A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147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782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0294F" w:rsidRPr="00E0294F" w14:paraId="35F0C86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4DD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732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FD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E0294F" w:rsidRPr="00E0294F" w14:paraId="2D5FE0E5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78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A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4EA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1BF731E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84D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EE5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493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E0294F" w:rsidRPr="00E0294F" w14:paraId="5BD6EA6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4B9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8527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CB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0231CB62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8D4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88C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2BC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E0294F" w:rsidRPr="00E0294F" w14:paraId="31AF080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25A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24B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45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</w:tr>
      <w:tr w:rsidR="00E0294F" w:rsidRPr="00E0294F" w14:paraId="21EDCDA3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8B2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B4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4E9E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E0294F" w:rsidRPr="00E0294F" w14:paraId="7313716B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98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EA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854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E0294F" w:rsidRPr="00E0294F" w14:paraId="07D973B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0F6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D43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D84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0E338C53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B9D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A48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C20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0E8416CC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FB9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5C2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93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31BB5AC4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5A3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BC1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46A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E0294F" w:rsidRPr="00E0294F" w14:paraId="0616017E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E79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9C9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308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0C73C7D9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ECB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9C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653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E0294F" w:rsidRPr="00E0294F" w14:paraId="3DBCD06C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93A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E32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251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0294F" w:rsidRPr="00E0294F" w14:paraId="7D386C7D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918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ECA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FCD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E0294F" w:rsidRPr="00E0294F" w14:paraId="503E1362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F3F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3A3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5B5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1A1B9A45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721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ADE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5C3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0294F" w:rsidRPr="00E0294F" w14:paraId="498721FC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141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C99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56A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E0294F" w:rsidRPr="00E0294F" w14:paraId="0EB38412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933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A60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261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551B8BE8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6B1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7FA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7D1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6CEACE4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381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D16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35D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786A25C8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4A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2EE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981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0294F" w:rsidRPr="00E0294F" w14:paraId="6BA90EAD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6D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F3D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6AD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E0294F" w:rsidRPr="00E0294F" w14:paraId="68DD7BAE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E8C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E8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5B7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7F6C587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BCC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97E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6E4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6AA00CBD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948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2F2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D91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7824DADB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902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9AF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6A3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E0294F" w:rsidRPr="00E0294F" w14:paraId="1940715E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EEB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660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FC7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E0294F" w:rsidRPr="00E0294F" w14:paraId="6541090E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CF5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B65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111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6049A2FD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4C8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CD3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EE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6AF6A8B3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ACA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A6A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8D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163D9DA3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C2E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24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8E7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E0294F" w:rsidRPr="00E0294F" w14:paraId="6506568B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3C5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FCC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F4A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0294F" w:rsidRPr="00E0294F" w14:paraId="4B0969C7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0A1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D9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0F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185B44E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D86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AA7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F9F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0294F" w:rsidRPr="00E0294F" w14:paraId="5602644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544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E36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E38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5A9D11DD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B94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CF8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509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2A9CD5B0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370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0F6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2ED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740989A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F0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4A4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0D4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E0294F" w:rsidRPr="00E0294F" w14:paraId="72C60FBB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A73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5B1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BD2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1C4B6B22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75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BE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0FB7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E0294F" w:rsidRPr="00E0294F" w14:paraId="075FA18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B0A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8E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74C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</w:tr>
      <w:tr w:rsidR="00E0294F" w:rsidRPr="00E0294F" w14:paraId="6DC94CCC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B08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2DF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82F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76A1B0A0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17F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EB5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962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E0294F" w:rsidRPr="00E0294F" w14:paraId="45C4F2D2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EA4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8A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E2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7E8225AE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325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009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F01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E0294F" w:rsidRPr="00E0294F" w14:paraId="6171CE2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774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9ED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633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0294F" w:rsidRPr="00E0294F" w14:paraId="3E7C8A8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5A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A68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BB9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0294F" w:rsidRPr="00E0294F" w14:paraId="3E74DE2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647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53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03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70513B6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376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AEA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320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</w:tr>
      <w:tr w:rsidR="00E0294F" w:rsidRPr="00E0294F" w14:paraId="2F970DE4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00D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368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BD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0294F" w:rsidRPr="00E0294F" w14:paraId="30A2E789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BD8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5B0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E3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E0294F" w:rsidRPr="00E0294F" w14:paraId="3ECE15BD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459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A60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39D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648A8B98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D57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B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3EC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</w:tr>
      <w:tr w:rsidR="00E0294F" w:rsidRPr="00E0294F" w14:paraId="420BB93D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39A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C4E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424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0294F" w:rsidRPr="00E0294F" w14:paraId="420313BE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3C4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C8A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E25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762F1EDE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437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946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166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</w:tr>
      <w:tr w:rsidR="00E0294F" w:rsidRPr="00E0294F" w14:paraId="5579FF95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6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46B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32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1CA18043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6D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C1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FB1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E0294F" w:rsidRPr="00E0294F" w14:paraId="181E660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4FF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044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F4E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</w:tr>
      <w:tr w:rsidR="00E0294F" w:rsidRPr="00E0294F" w14:paraId="158CE845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0CC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815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9A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</w:tr>
      <w:tr w:rsidR="00E0294F" w:rsidRPr="00E0294F" w14:paraId="357C1DB3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577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27A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7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E0294F" w:rsidRPr="00E0294F" w14:paraId="2AFD6CBC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258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B38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920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E0294F" w:rsidRPr="00E0294F" w14:paraId="54B6D974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347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E1E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94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</w:tr>
      <w:tr w:rsidR="00E0294F" w:rsidRPr="00E0294F" w14:paraId="7BAF4EA3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24F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BC5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1C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52701B8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C83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A95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53C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</w:tr>
      <w:tr w:rsidR="00E0294F" w:rsidRPr="00E0294F" w14:paraId="0956356B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0DD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047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5A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54E70020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12B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C2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0F9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</w:tr>
      <w:tr w:rsidR="00E0294F" w:rsidRPr="00E0294F" w14:paraId="784DEFCA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B78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58B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01F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</w:tr>
      <w:tr w:rsidR="00E0294F" w:rsidRPr="00E0294F" w14:paraId="45FB43A3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5C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84A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61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2942F02A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918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65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E82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E815722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3B4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BE6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1E3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DEDEBFD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98C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EE6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B267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2C5DACA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293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264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283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AAF5E8A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72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9AB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A4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D0C5446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D1C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FD6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91F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D663B6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F8A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850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CC3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5EA3EED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DD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133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BE8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76206F9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C39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8E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1FDB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C06EB00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64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B51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561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6443042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AC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62D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C48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0FBA0AA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486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EEB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A2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9003A41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755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A34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C87E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1096930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971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587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E5B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AE7B1F7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351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DD3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58A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0FE4750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214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84C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791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B95C322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C2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2DC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8D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8E229BF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B49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B20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F17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EDA760C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361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E1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A50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8C77F32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A44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B2D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094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2843ADB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86E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3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B27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A24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E2BCE0B" w14:textId="77777777" w:rsidTr="00E0294F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E52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F3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F3A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3A3FDFB6" w14:textId="318C5251" w:rsidR="00E0294F" w:rsidRDefault="00E0294F"/>
    <w:p w14:paraId="6F3EAA7D" w14:textId="521F7F09" w:rsidR="00E0294F" w:rsidRDefault="00E0294F"/>
    <w:p w14:paraId="1D595F67" w14:textId="08ADB1D0" w:rsidR="00E0294F" w:rsidRDefault="00E0294F"/>
    <w:p w14:paraId="0A8B1F4E" w14:textId="163CA34B" w:rsidR="00E0294F" w:rsidRDefault="00E0294F"/>
    <w:p w14:paraId="2F513150" w14:textId="58DDA553" w:rsidR="00E0294F" w:rsidRDefault="00E0294F"/>
    <w:p w14:paraId="4A1C4422" w14:textId="396EA42B" w:rsidR="00E0294F" w:rsidRDefault="00E0294F"/>
    <w:p w14:paraId="649CDAF6" w14:textId="70890B4C" w:rsidR="00E0294F" w:rsidRDefault="00E0294F"/>
    <w:p w14:paraId="54834D15" w14:textId="4C30FCD0" w:rsidR="00E0294F" w:rsidRDefault="00E0294F"/>
    <w:p w14:paraId="0E5F9DC5" w14:textId="053438C1" w:rsidR="00E0294F" w:rsidRDefault="00E0294F"/>
    <w:p w14:paraId="3F7201B4" w14:textId="13B83C12" w:rsidR="00E0294F" w:rsidRDefault="00E0294F"/>
    <w:p w14:paraId="1DE544AD" w14:textId="7F8854EB" w:rsidR="00E0294F" w:rsidRDefault="00E0294F"/>
    <w:p w14:paraId="2C2EC4CB" w14:textId="19405852" w:rsidR="00E0294F" w:rsidRDefault="00E0294F"/>
    <w:p w14:paraId="5488FA95" w14:textId="26021A32" w:rsidR="00E0294F" w:rsidRDefault="00E0294F"/>
    <w:p w14:paraId="39B3B181" w14:textId="3DAD6453" w:rsidR="00E0294F" w:rsidRDefault="00E0294F"/>
    <w:p w14:paraId="3FEEA26A" w14:textId="40D98351" w:rsidR="00E0294F" w:rsidRDefault="00E0294F"/>
    <w:p w14:paraId="738F86DA" w14:textId="64353D86" w:rsidR="00E0294F" w:rsidRDefault="00E0294F"/>
    <w:p w14:paraId="69861FE9" w14:textId="59830C81" w:rsidR="00E0294F" w:rsidRDefault="00E0294F"/>
    <w:p w14:paraId="1383890F" w14:textId="382DAFE9" w:rsidR="00E0294F" w:rsidRDefault="00E0294F"/>
    <w:p w14:paraId="4BC23E9B" w14:textId="75E8ACA7" w:rsidR="00E0294F" w:rsidRDefault="00E0294F"/>
    <w:p w14:paraId="7A347588" w14:textId="498DCDC7" w:rsidR="00E0294F" w:rsidRDefault="00E0294F"/>
    <w:p w14:paraId="601C305F" w14:textId="347887A0" w:rsidR="00E0294F" w:rsidRDefault="00E0294F"/>
    <w:p w14:paraId="0EF7DA2C" w14:textId="557983AE" w:rsidR="00E0294F" w:rsidRDefault="00E0294F"/>
    <w:p w14:paraId="31BD7ECE" w14:textId="4DB68172" w:rsidR="00E0294F" w:rsidRDefault="00E0294F"/>
    <w:p w14:paraId="6D90DFBB" w14:textId="69E409A8" w:rsidR="00E0294F" w:rsidRDefault="00E0294F"/>
    <w:p w14:paraId="6C5374A1" w14:textId="58AE3554" w:rsidR="00E0294F" w:rsidRDefault="00E0294F"/>
    <w:p w14:paraId="2E40C6A3" w14:textId="06111D01" w:rsidR="00E0294F" w:rsidRDefault="00E0294F"/>
    <w:p w14:paraId="59927545" w14:textId="62A9C3F6" w:rsidR="00E0294F" w:rsidRDefault="00E0294F"/>
    <w:p w14:paraId="25CFA3CA" w14:textId="29CB33AE" w:rsidR="00E0294F" w:rsidRDefault="00E0294F"/>
    <w:p w14:paraId="738A75FF" w14:textId="21DDA509" w:rsidR="00E0294F" w:rsidRDefault="00E0294F"/>
    <w:p w14:paraId="4F11053D" w14:textId="5B02CD20" w:rsidR="00E0294F" w:rsidRDefault="00E0294F"/>
    <w:tbl>
      <w:tblPr>
        <w:tblW w:w="4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820"/>
        <w:gridCol w:w="1920"/>
      </w:tblGrid>
      <w:tr w:rsidR="00E0294F" w:rsidRPr="00E0294F" w14:paraId="15D4226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B011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SOFA al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6A53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OFA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rvivors</w:t>
            </w:r>
            <w:proofErr w:type="spellEnd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A615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SOFA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urvivors</w:t>
            </w:r>
            <w:proofErr w:type="spellEnd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st</w:t>
            </w:r>
            <w:proofErr w:type="spellEnd"/>
          </w:p>
        </w:tc>
      </w:tr>
      <w:tr w:rsidR="00E0294F" w:rsidRPr="00E0294F" w14:paraId="640014E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F0A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37F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D2A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E0294F" w:rsidRPr="00E0294F" w14:paraId="21E1E66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B42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C66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65D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5B1EAD0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C3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F2A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15B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231C4D8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D12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4BB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974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E0294F" w:rsidRPr="00E0294F" w14:paraId="001A7B0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E9F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60A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C74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527491C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EC9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8BB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B7E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E0294F" w:rsidRPr="00E0294F" w14:paraId="7222C21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7B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D2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57A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E0294F" w:rsidRPr="00E0294F" w14:paraId="7344EF6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21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24F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542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21F7B6E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F63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C97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BAA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  <w:tr w:rsidR="00E0294F" w:rsidRPr="00E0294F" w14:paraId="3E4184D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FAB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B0B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8C6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  <w:tr w:rsidR="00E0294F" w:rsidRPr="00E0294F" w14:paraId="2C75A24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01A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542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48B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E0294F" w:rsidRPr="00E0294F" w14:paraId="35D48BD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D19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60F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5B1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75FD0A8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A4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89A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328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2ABBEE2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F02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A4D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E82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7F5D4C0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C4D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F7B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2D9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E0294F" w:rsidRPr="00E0294F" w14:paraId="0890DBA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95A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7A0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93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57B5B6D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648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CCA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4B8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704E42B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E5D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48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C61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4C7BD79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131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4FA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25B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E0294F" w:rsidRPr="00E0294F" w14:paraId="3664330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58B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C89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CCA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E0294F" w:rsidRPr="00E0294F" w14:paraId="0C288B9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54A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84F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48E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78037BE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69F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F19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3D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2C6520F8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5A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C2B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81F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08020BA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8DE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BF8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1AA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6D59C99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F75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66C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8D2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1F3C78E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9D5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346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E0B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E0294F" w:rsidRPr="00E0294F" w14:paraId="6ECF320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8ED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7BD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ACE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56FDE39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DF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E56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C6C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E0294F" w:rsidRPr="00E0294F" w14:paraId="08F2739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970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0DE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A0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E0294F" w:rsidRPr="00E0294F" w14:paraId="560DB84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66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3D5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D78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E0294F" w:rsidRPr="00E0294F" w14:paraId="5632D18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282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4E1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B3D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E0294F" w:rsidRPr="00E0294F" w14:paraId="29934B9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68D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9B1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371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09882F4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33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C4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2B8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4A20515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01E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A4F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20C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E0294F" w:rsidRPr="00E0294F" w14:paraId="27855C6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96E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FD8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B19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  <w:tr w:rsidR="00E0294F" w:rsidRPr="00E0294F" w14:paraId="3479E88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A8A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D29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149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E0294F" w:rsidRPr="00E0294F" w14:paraId="3ADF376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35F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851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A19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  <w:tr w:rsidR="00E0294F" w:rsidRPr="00E0294F" w14:paraId="6033B86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454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E0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A3A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30AE0B1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323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0F3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E47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3BD3AB5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67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F7D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776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6F70FD3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262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099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EAB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2C07346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4B4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635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FE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E0294F" w:rsidRPr="00E0294F" w14:paraId="0F2E5BF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091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AD1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068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E0294F" w:rsidRPr="00E0294F" w14:paraId="3AB20B6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78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174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91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E0294F" w:rsidRPr="00E0294F" w14:paraId="217EAF1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26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1D8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81F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4AFAA67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788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8A3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16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6765F32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E9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08E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302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E0294F" w:rsidRPr="00E0294F" w14:paraId="64F712B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93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34C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A6E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37DCD00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90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D9E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8A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E0294F" w:rsidRPr="00E0294F" w14:paraId="25D1563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EAA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8969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D02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E0294F" w:rsidRPr="00E0294F" w14:paraId="0F9939E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0F6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248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27A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691A6F1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C1F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FEA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778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4B293D2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FDC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790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F56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3C40EED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46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963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F04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0871547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AC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5D7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8B8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E0294F" w:rsidRPr="00E0294F" w14:paraId="6D491DE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442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3D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A38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0D7EB96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244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66E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4F3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  <w:tr w:rsidR="00E0294F" w:rsidRPr="00E0294F" w14:paraId="2458090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03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D9A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C74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  <w:tr w:rsidR="00E0294F" w:rsidRPr="00E0294F" w14:paraId="01B49EC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78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628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59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535A161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36E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48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12E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269FF49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F7E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460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86B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70F1754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18D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2E6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CD2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05B139C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5D3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B52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FB8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36D0D52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F83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DC1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D3C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432E7CA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50A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94D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B1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</w:tr>
      <w:tr w:rsidR="00E0294F" w:rsidRPr="00E0294F" w14:paraId="4F9F280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62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128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72C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E0294F" w:rsidRPr="00E0294F" w14:paraId="58861FB8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E91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36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1AB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</w:tr>
      <w:tr w:rsidR="00E0294F" w:rsidRPr="00E0294F" w14:paraId="50F1C0D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C0F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A06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3D0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44F1A10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7BC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7D6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C40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</w:tr>
      <w:tr w:rsidR="00E0294F" w:rsidRPr="00E0294F" w14:paraId="0E0664F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44C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86F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C70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</w:tr>
      <w:tr w:rsidR="00E0294F" w:rsidRPr="00E0294F" w14:paraId="6EC3DB9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F54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41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4E0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58E5CB9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74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E53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3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</w:tr>
      <w:tr w:rsidR="00E0294F" w:rsidRPr="00E0294F" w14:paraId="5031857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32E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53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03F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E0294F" w:rsidRPr="00E0294F" w14:paraId="690DC38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9C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560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FA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</w:tr>
      <w:tr w:rsidR="00E0294F" w:rsidRPr="00E0294F" w14:paraId="710E217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0D4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151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168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</w:tr>
      <w:tr w:rsidR="00E0294F" w:rsidRPr="00E0294F" w14:paraId="18DDF28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06C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DD9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561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</w:tr>
      <w:tr w:rsidR="00E0294F" w:rsidRPr="00E0294F" w14:paraId="2282CCE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77A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A54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4E11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C92B3F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7A0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16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854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3F05B7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C2A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876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D16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F301B7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39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6ED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C45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C2A12D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550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111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26E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FF5E90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732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AAF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A35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CC899F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548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DF0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6EBA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00AE26E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05C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7E9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16A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8B32F6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B5F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CD5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D38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CDF375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F14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5A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0AD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B0BF08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D3A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9FC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ADF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4B4D162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F2D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D16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8E0C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E4F99E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03E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57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199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35B5AE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5FB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0AE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7578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28BF027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2A3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2E7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6FE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EC6A41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2C2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B25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0CE6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1832F6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5D6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7B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AD6D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64BAC9F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3F2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D3D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3944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58108C78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73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0ED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1D7F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7FDE48B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B0B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024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AD20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1A06A52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69A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FC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EA69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0294F" w:rsidRPr="00E0294F" w14:paraId="32F0D86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597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BA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3735" w14:textId="77777777" w:rsidR="00E0294F" w:rsidRPr="00E0294F" w:rsidRDefault="00E0294F" w:rsidP="00E02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14:paraId="158427E8" w14:textId="5CA9B8D5" w:rsidR="00E0294F" w:rsidRDefault="00E0294F"/>
    <w:p w14:paraId="7624BB09" w14:textId="7A284B8A" w:rsidR="00E0294F" w:rsidRDefault="00E0294F"/>
    <w:p w14:paraId="76E6F653" w14:textId="1584BE79" w:rsidR="00E0294F" w:rsidRDefault="00E0294F"/>
    <w:p w14:paraId="208BE63A" w14:textId="320BF060" w:rsidR="00E0294F" w:rsidRDefault="00E0294F"/>
    <w:p w14:paraId="0F115A49" w14:textId="27C159F8" w:rsidR="00E0294F" w:rsidRDefault="00E0294F"/>
    <w:p w14:paraId="3FA54274" w14:textId="41F3414B" w:rsidR="00E0294F" w:rsidRDefault="00E0294F"/>
    <w:p w14:paraId="2C1CBC54" w14:textId="6571B370" w:rsidR="00E0294F" w:rsidRDefault="00E0294F"/>
    <w:p w14:paraId="55FDB01F" w14:textId="005A6657" w:rsidR="00E0294F" w:rsidRDefault="00E0294F"/>
    <w:p w14:paraId="2714B940" w14:textId="61139514" w:rsidR="00E0294F" w:rsidRDefault="00E0294F"/>
    <w:p w14:paraId="474B1DC5" w14:textId="27C1F1EC" w:rsidR="00E0294F" w:rsidRDefault="00E0294F"/>
    <w:p w14:paraId="566ABF07" w14:textId="582F56A5" w:rsidR="00E0294F" w:rsidRDefault="00E0294F"/>
    <w:p w14:paraId="2B1BCF62" w14:textId="64EFBB77" w:rsidR="00E0294F" w:rsidRDefault="00E0294F"/>
    <w:p w14:paraId="5BF7AE67" w14:textId="47EA8E05" w:rsidR="00E0294F" w:rsidRDefault="00E0294F"/>
    <w:p w14:paraId="0C571F2D" w14:textId="0553AE29" w:rsidR="00E0294F" w:rsidRDefault="00E0294F"/>
    <w:p w14:paraId="764CFFD5" w14:textId="02FF7D47" w:rsidR="00E0294F" w:rsidRDefault="00E0294F"/>
    <w:p w14:paraId="1E75B9AD" w14:textId="2560F420" w:rsidR="00E0294F" w:rsidRDefault="00E0294F"/>
    <w:p w14:paraId="138224AD" w14:textId="02C5CB68" w:rsidR="00E0294F" w:rsidRDefault="00E0294F"/>
    <w:p w14:paraId="7918FDFD" w14:textId="4ED4CF5E" w:rsidR="00E0294F" w:rsidRDefault="00E0294F"/>
    <w:p w14:paraId="55242EAD" w14:textId="681F8168" w:rsidR="00E0294F" w:rsidRDefault="00E0294F"/>
    <w:p w14:paraId="1BB45577" w14:textId="703F722C" w:rsidR="00E0294F" w:rsidRDefault="00E0294F"/>
    <w:p w14:paraId="4D0BE7D0" w14:textId="5CC8EAB5" w:rsidR="00E0294F" w:rsidRDefault="00E0294F"/>
    <w:p w14:paraId="22E0FAEC" w14:textId="2C06E90E" w:rsidR="00E0294F" w:rsidRDefault="00E0294F"/>
    <w:p w14:paraId="20279634" w14:textId="29BA13BF" w:rsidR="00E0294F" w:rsidRDefault="00E0294F"/>
    <w:p w14:paraId="62944B78" w14:textId="6E202690" w:rsidR="00E0294F" w:rsidRDefault="00E0294F"/>
    <w:p w14:paraId="627458B3" w14:textId="247BA492" w:rsidR="00E0294F" w:rsidRDefault="00E0294F"/>
    <w:p w14:paraId="36652AD7" w14:textId="62293D9D" w:rsidR="00E0294F" w:rsidRDefault="00E0294F"/>
    <w:p w14:paraId="632DA320" w14:textId="68D7DC76" w:rsidR="00E0294F" w:rsidRDefault="00E0294F"/>
    <w:p w14:paraId="3C3192E7" w14:textId="54DD814E" w:rsidR="00E0294F" w:rsidRDefault="00E0294F"/>
    <w:p w14:paraId="50B681EC" w14:textId="04A32CDB" w:rsidR="00E0294F" w:rsidRDefault="00E0294F"/>
    <w:p w14:paraId="02FC732D" w14:textId="29DB3FDE" w:rsidR="00E0294F" w:rsidRDefault="00E0294F"/>
    <w:tbl>
      <w:tblPr>
        <w:tblW w:w="2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</w:tblGrid>
      <w:tr w:rsidR="00E0294F" w:rsidRPr="00E0294F" w14:paraId="65315D9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A286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 xml:space="preserve">Lactate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BC02" w14:textId="77777777" w:rsidR="00E0294F" w:rsidRPr="00E0294F" w:rsidRDefault="00E0294F" w:rsidP="00E0294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Lactate </w:t>
            </w:r>
            <w:proofErr w:type="spellStart"/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ost</w:t>
            </w:r>
            <w:proofErr w:type="spellEnd"/>
          </w:p>
        </w:tc>
      </w:tr>
      <w:tr w:rsidR="00E0294F" w:rsidRPr="00E0294F" w14:paraId="0FB107A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1A8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BC5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7</w:t>
            </w:r>
          </w:p>
        </w:tc>
      </w:tr>
      <w:tr w:rsidR="00E0294F" w:rsidRPr="00E0294F" w14:paraId="2D5FDD2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9EC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537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</w:tr>
      <w:tr w:rsidR="00E0294F" w:rsidRPr="00E0294F" w14:paraId="5CDCB85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2FD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D23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6</w:t>
            </w:r>
          </w:p>
        </w:tc>
      </w:tr>
      <w:tr w:rsidR="00E0294F" w:rsidRPr="00E0294F" w14:paraId="2C4B0EE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19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247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E0294F" w:rsidRPr="00E0294F" w14:paraId="458C282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585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995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</w:t>
            </w:r>
          </w:p>
        </w:tc>
      </w:tr>
      <w:tr w:rsidR="00E0294F" w:rsidRPr="00E0294F" w14:paraId="7C00515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2FD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41F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E0294F" w:rsidRPr="00E0294F" w14:paraId="249C959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21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0E2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E0294F" w:rsidRPr="00E0294F" w14:paraId="4F85DB2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3D7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B00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</w:tr>
      <w:tr w:rsidR="00E0294F" w:rsidRPr="00E0294F" w14:paraId="1121087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6F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B2D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9</w:t>
            </w:r>
          </w:p>
        </w:tc>
      </w:tr>
      <w:tr w:rsidR="00E0294F" w:rsidRPr="00E0294F" w14:paraId="6C2EA1B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9A5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FB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4</w:t>
            </w:r>
          </w:p>
        </w:tc>
      </w:tr>
      <w:tr w:rsidR="00E0294F" w:rsidRPr="00E0294F" w14:paraId="30B49AB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C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9B1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</w:t>
            </w:r>
          </w:p>
        </w:tc>
      </w:tr>
      <w:tr w:rsidR="00E0294F" w:rsidRPr="00E0294F" w14:paraId="53C9ED8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398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16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,5</w:t>
            </w:r>
          </w:p>
        </w:tc>
      </w:tr>
      <w:tr w:rsidR="00E0294F" w:rsidRPr="00E0294F" w14:paraId="2872E95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688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D6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</w:tr>
      <w:tr w:rsidR="00E0294F" w:rsidRPr="00E0294F" w14:paraId="3C50698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7B0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A02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3</w:t>
            </w:r>
          </w:p>
        </w:tc>
      </w:tr>
      <w:tr w:rsidR="00E0294F" w:rsidRPr="00E0294F" w14:paraId="61EC2B0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5CA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4ED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8</w:t>
            </w:r>
          </w:p>
        </w:tc>
      </w:tr>
      <w:tr w:rsidR="00E0294F" w:rsidRPr="00E0294F" w14:paraId="39B1235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AFD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EF2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</w:t>
            </w:r>
          </w:p>
        </w:tc>
      </w:tr>
      <w:tr w:rsidR="00E0294F" w:rsidRPr="00E0294F" w14:paraId="5011611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3E2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86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</w:t>
            </w:r>
          </w:p>
        </w:tc>
      </w:tr>
      <w:tr w:rsidR="00E0294F" w:rsidRPr="00E0294F" w14:paraId="40B815B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561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AD0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</w:tr>
      <w:tr w:rsidR="00E0294F" w:rsidRPr="00E0294F" w14:paraId="5477722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F4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ACD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9</w:t>
            </w:r>
          </w:p>
        </w:tc>
      </w:tr>
      <w:tr w:rsidR="00E0294F" w:rsidRPr="00E0294F" w14:paraId="2FDB5AF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04A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8D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</w:t>
            </w:r>
          </w:p>
        </w:tc>
      </w:tr>
      <w:tr w:rsidR="00E0294F" w:rsidRPr="00E0294F" w14:paraId="4E5BDB5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1D3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2B0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</w:t>
            </w:r>
          </w:p>
        </w:tc>
      </w:tr>
      <w:tr w:rsidR="00E0294F" w:rsidRPr="00E0294F" w14:paraId="58B8ADD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041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55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</w:t>
            </w:r>
          </w:p>
        </w:tc>
      </w:tr>
      <w:tr w:rsidR="00E0294F" w:rsidRPr="00E0294F" w14:paraId="594BB2A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920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111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8</w:t>
            </w:r>
          </w:p>
        </w:tc>
      </w:tr>
      <w:tr w:rsidR="00E0294F" w:rsidRPr="00E0294F" w14:paraId="292FF51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01A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E14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E0294F" w:rsidRPr="00E0294F" w14:paraId="37169E7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A29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56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</w:t>
            </w:r>
          </w:p>
        </w:tc>
      </w:tr>
      <w:tr w:rsidR="00E0294F" w:rsidRPr="00E0294F" w14:paraId="7ACA7F8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F4C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630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</w:t>
            </w:r>
          </w:p>
        </w:tc>
      </w:tr>
      <w:tr w:rsidR="00E0294F" w:rsidRPr="00E0294F" w14:paraId="50385F1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327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42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,6</w:t>
            </w:r>
          </w:p>
        </w:tc>
      </w:tr>
      <w:tr w:rsidR="00E0294F" w:rsidRPr="00E0294F" w14:paraId="03C2AF5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BE4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99D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8</w:t>
            </w:r>
          </w:p>
        </w:tc>
      </w:tr>
      <w:tr w:rsidR="00E0294F" w:rsidRPr="00E0294F" w14:paraId="5E40A50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51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9EA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2</w:t>
            </w:r>
          </w:p>
        </w:tc>
      </w:tr>
      <w:tr w:rsidR="00E0294F" w:rsidRPr="00E0294F" w14:paraId="1E48075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319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09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</w:t>
            </w:r>
          </w:p>
        </w:tc>
      </w:tr>
      <w:tr w:rsidR="00E0294F" w:rsidRPr="00E0294F" w14:paraId="11F19E7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F46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4FC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</w:t>
            </w:r>
          </w:p>
        </w:tc>
      </w:tr>
      <w:tr w:rsidR="00E0294F" w:rsidRPr="00E0294F" w14:paraId="6BD82E1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98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E3A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</w:t>
            </w:r>
          </w:p>
        </w:tc>
      </w:tr>
      <w:tr w:rsidR="00E0294F" w:rsidRPr="00E0294F" w14:paraId="4BAC859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758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E2F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</w:t>
            </w:r>
          </w:p>
        </w:tc>
      </w:tr>
      <w:tr w:rsidR="00E0294F" w:rsidRPr="00E0294F" w14:paraId="3EE59D0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526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94C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6</w:t>
            </w:r>
          </w:p>
        </w:tc>
      </w:tr>
      <w:tr w:rsidR="00E0294F" w:rsidRPr="00E0294F" w14:paraId="496E2A9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92A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DA7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</w:t>
            </w:r>
          </w:p>
        </w:tc>
      </w:tr>
      <w:tr w:rsidR="00E0294F" w:rsidRPr="00E0294F" w14:paraId="1A6E07D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225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54B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5</w:t>
            </w:r>
          </w:p>
        </w:tc>
      </w:tr>
      <w:tr w:rsidR="00E0294F" w:rsidRPr="00E0294F" w14:paraId="7991646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9975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CDC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2</w:t>
            </w:r>
          </w:p>
        </w:tc>
      </w:tr>
      <w:tr w:rsidR="00E0294F" w:rsidRPr="00E0294F" w14:paraId="73607B7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27A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EFE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</w:t>
            </w:r>
          </w:p>
        </w:tc>
      </w:tr>
      <w:tr w:rsidR="00E0294F" w:rsidRPr="00E0294F" w14:paraId="24B849E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582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BA9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2</w:t>
            </w:r>
          </w:p>
        </w:tc>
      </w:tr>
      <w:tr w:rsidR="00E0294F" w:rsidRPr="00E0294F" w14:paraId="2CF280B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50A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DF4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E0294F" w:rsidRPr="00E0294F" w14:paraId="78168DB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9E8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D43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</w:t>
            </w:r>
          </w:p>
        </w:tc>
      </w:tr>
      <w:tr w:rsidR="00E0294F" w:rsidRPr="00E0294F" w14:paraId="4F8FCAA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46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28B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E0294F" w:rsidRPr="00E0294F" w14:paraId="0126F94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17C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D09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4</w:t>
            </w:r>
          </w:p>
        </w:tc>
      </w:tr>
      <w:tr w:rsidR="00E0294F" w:rsidRPr="00E0294F" w14:paraId="4222122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849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608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</w:t>
            </w:r>
          </w:p>
        </w:tc>
      </w:tr>
      <w:tr w:rsidR="00E0294F" w:rsidRPr="00E0294F" w14:paraId="62668E7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B1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032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2</w:t>
            </w:r>
          </w:p>
        </w:tc>
      </w:tr>
      <w:tr w:rsidR="00E0294F" w:rsidRPr="00E0294F" w14:paraId="7E573EE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6EA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C75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</w:t>
            </w:r>
          </w:p>
        </w:tc>
      </w:tr>
      <w:tr w:rsidR="00E0294F" w:rsidRPr="00E0294F" w14:paraId="5FBAE04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00A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2E7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E0294F" w:rsidRPr="00E0294F" w14:paraId="27B0524D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E09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5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364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</w:t>
            </w:r>
          </w:p>
        </w:tc>
      </w:tr>
      <w:tr w:rsidR="00E0294F" w:rsidRPr="00E0294F" w14:paraId="3AC184EE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230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68D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</w:t>
            </w:r>
          </w:p>
        </w:tc>
      </w:tr>
      <w:tr w:rsidR="00E0294F" w:rsidRPr="00E0294F" w14:paraId="06EF7C0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3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406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</w:t>
            </w:r>
          </w:p>
        </w:tc>
      </w:tr>
      <w:tr w:rsidR="00E0294F" w:rsidRPr="00E0294F" w14:paraId="536FD15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6B5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DA8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2</w:t>
            </w:r>
          </w:p>
        </w:tc>
      </w:tr>
      <w:tr w:rsidR="00E0294F" w:rsidRPr="00E0294F" w14:paraId="39E324BA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2EC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744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  <w:tr w:rsidR="00E0294F" w:rsidRPr="00E0294F" w14:paraId="247DB1C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CD1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75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5</w:t>
            </w:r>
          </w:p>
        </w:tc>
      </w:tr>
      <w:tr w:rsidR="00E0294F" w:rsidRPr="00E0294F" w14:paraId="5F6C2F9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05D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E2F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9</w:t>
            </w:r>
          </w:p>
        </w:tc>
      </w:tr>
      <w:tr w:rsidR="00E0294F" w:rsidRPr="00E0294F" w14:paraId="576DF444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66E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BA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</w:t>
            </w:r>
          </w:p>
        </w:tc>
      </w:tr>
      <w:tr w:rsidR="00E0294F" w:rsidRPr="00E0294F" w14:paraId="46207942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C70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D1E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8</w:t>
            </w:r>
          </w:p>
        </w:tc>
      </w:tr>
      <w:tr w:rsidR="00E0294F" w:rsidRPr="00E0294F" w14:paraId="7185161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E9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D4D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2</w:t>
            </w:r>
          </w:p>
        </w:tc>
      </w:tr>
      <w:tr w:rsidR="00E0294F" w:rsidRPr="00E0294F" w14:paraId="7BFA59B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76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,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45A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</w:t>
            </w:r>
          </w:p>
        </w:tc>
      </w:tr>
      <w:tr w:rsidR="00E0294F" w:rsidRPr="00E0294F" w14:paraId="188D2D10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460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83E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4</w:t>
            </w:r>
          </w:p>
        </w:tc>
      </w:tr>
      <w:tr w:rsidR="00E0294F" w:rsidRPr="00E0294F" w14:paraId="38602C4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6BF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DD6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1</w:t>
            </w:r>
          </w:p>
        </w:tc>
      </w:tr>
      <w:tr w:rsidR="00E0294F" w:rsidRPr="00E0294F" w14:paraId="3B98C7C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B5C1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8BE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E0294F" w:rsidRPr="00E0294F" w14:paraId="66EF2E67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F33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2BB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8</w:t>
            </w:r>
          </w:p>
        </w:tc>
      </w:tr>
      <w:tr w:rsidR="00E0294F" w:rsidRPr="00E0294F" w14:paraId="23D0C0C1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1477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40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</w:tr>
      <w:tr w:rsidR="00E0294F" w:rsidRPr="00E0294F" w14:paraId="0310FCE8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CB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2339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4</w:t>
            </w:r>
          </w:p>
        </w:tc>
      </w:tr>
      <w:tr w:rsidR="00E0294F" w:rsidRPr="00E0294F" w14:paraId="42801968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F06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5C8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,8</w:t>
            </w:r>
          </w:p>
        </w:tc>
      </w:tr>
      <w:tr w:rsidR="00E0294F" w:rsidRPr="00E0294F" w14:paraId="6B867BC6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828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1D0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</w:t>
            </w:r>
          </w:p>
        </w:tc>
      </w:tr>
      <w:tr w:rsidR="00E0294F" w:rsidRPr="00E0294F" w14:paraId="3A5D2ED3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450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FF2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7</w:t>
            </w:r>
          </w:p>
        </w:tc>
      </w:tr>
      <w:tr w:rsidR="00E0294F" w:rsidRPr="00E0294F" w14:paraId="389D321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277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359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</w:t>
            </w:r>
          </w:p>
        </w:tc>
      </w:tr>
      <w:tr w:rsidR="00E0294F" w:rsidRPr="00E0294F" w14:paraId="4E076EBF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2102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F7E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,1</w:t>
            </w:r>
          </w:p>
        </w:tc>
      </w:tr>
      <w:tr w:rsidR="00E0294F" w:rsidRPr="00E0294F" w14:paraId="1D47453C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6BF8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B5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E0294F" w:rsidRPr="00E0294F" w14:paraId="02E3257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E20B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9244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</w:tr>
      <w:tr w:rsidR="00E0294F" w:rsidRPr="00E0294F" w14:paraId="28991F2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8CF0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C84E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4</w:t>
            </w:r>
          </w:p>
        </w:tc>
      </w:tr>
      <w:tr w:rsidR="00E0294F" w:rsidRPr="00E0294F" w14:paraId="01BDCAFB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AD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1AFA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</w:t>
            </w:r>
          </w:p>
        </w:tc>
      </w:tr>
      <w:tr w:rsidR="00E0294F" w:rsidRPr="00E0294F" w14:paraId="6A57EE69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B0B6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126F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,1</w:t>
            </w:r>
          </w:p>
        </w:tc>
      </w:tr>
      <w:tr w:rsidR="00E0294F" w:rsidRPr="00E0294F" w14:paraId="25D4DA2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3ED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468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</w:tr>
      <w:tr w:rsidR="00E0294F" w:rsidRPr="00E0294F" w14:paraId="568DD175" w14:textId="77777777" w:rsidTr="00E0294F">
        <w:trPr>
          <w:trHeight w:val="29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8D03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A88C" w14:textId="77777777" w:rsidR="00E0294F" w:rsidRPr="00E0294F" w:rsidRDefault="00E0294F" w:rsidP="00E0294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0294F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,5</w:t>
            </w:r>
          </w:p>
        </w:tc>
      </w:tr>
    </w:tbl>
    <w:p w14:paraId="5F3B1B14" w14:textId="77777777" w:rsidR="00E0294F" w:rsidRDefault="00E0294F"/>
    <w:sectPr w:rsidR="00E02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94F"/>
    <w:rsid w:val="008C6D97"/>
    <w:rsid w:val="00E0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A6001"/>
  <w15:chartTrackingRefBased/>
  <w15:docId w15:val="{FA1C1162-E0FA-493C-8214-4B4997282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73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74</Words>
  <Characters>4253</Characters>
  <Application>Microsoft Office Word</Application>
  <DocSecurity>0</DocSecurity>
  <Lines>35</Lines>
  <Paragraphs>9</Paragraphs>
  <ScaleCrop>false</ScaleCrop>
  <Company/>
  <LinksUpToDate>false</LinksUpToDate>
  <CharactersWithSpaces>4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.boss@t-online.de</dc:creator>
  <cp:keywords/>
  <dc:description/>
  <cp:lastModifiedBy>kristina.boss@t-online.de</cp:lastModifiedBy>
  <cp:revision>1</cp:revision>
  <dcterms:created xsi:type="dcterms:W3CDTF">2020-11-17T07:38:00Z</dcterms:created>
  <dcterms:modified xsi:type="dcterms:W3CDTF">2020-11-17T07:40:00Z</dcterms:modified>
</cp:coreProperties>
</file>